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8DC8B" w14:textId="0FC75703" w:rsidR="00741519" w:rsidRPr="00E77371" w:rsidRDefault="00741519" w:rsidP="00741519">
      <w:pPr>
        <w:spacing w:after="160"/>
        <w:rPr>
          <w:rFonts w:ascii="Arial" w:hAnsi="Arial" w:cs="Arial"/>
          <w:sz w:val="22"/>
          <w:szCs w:val="22"/>
        </w:rPr>
      </w:pPr>
      <w:bookmarkStart w:id="0" w:name="_GoBack"/>
      <w:r w:rsidRPr="00E77371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A66485">
        <w:rPr>
          <w:rFonts w:ascii="Arial" w:hAnsi="Arial" w:cs="Arial"/>
          <w:b/>
          <w:sz w:val="22"/>
          <w:szCs w:val="22"/>
          <w:lang w:val="en-US"/>
        </w:rPr>
        <w:t>1</w:t>
      </w:r>
      <w:r w:rsidRPr="00E7737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77371">
        <w:rPr>
          <w:rFonts w:ascii="Arial" w:hAnsi="Arial" w:cs="Arial"/>
          <w:b/>
          <w:sz w:val="22"/>
          <w:szCs w:val="22"/>
        </w:rPr>
        <w:t>Table</w:t>
      </w:r>
      <w:r w:rsidRPr="00E77371">
        <w:rPr>
          <w:rFonts w:ascii="Arial" w:hAnsi="Arial" w:cs="Arial"/>
          <w:b/>
          <w:bCs/>
          <w:sz w:val="22"/>
          <w:szCs w:val="22"/>
        </w:rPr>
        <w:t>.</w:t>
      </w:r>
      <w:r w:rsidRPr="00E77371">
        <w:rPr>
          <w:rFonts w:ascii="Arial" w:hAnsi="Arial" w:cs="Arial"/>
          <w:sz w:val="22"/>
          <w:szCs w:val="22"/>
        </w:rPr>
        <w:t xml:space="preserve"> Residence differentials in child wasting by country and year</w:t>
      </w:r>
    </w:p>
    <w:bookmarkEnd w:id="0"/>
    <w:tbl>
      <w:tblPr>
        <w:tblStyle w:val="ListTable6Colorful"/>
        <w:tblpPr w:leftFromText="180" w:rightFromText="180" w:horzAnchor="margin" w:tblpY="686"/>
        <w:tblW w:w="9943" w:type="dxa"/>
        <w:tblLook w:val="0620" w:firstRow="1" w:lastRow="0" w:firstColumn="0" w:lastColumn="0" w:noHBand="1" w:noVBand="1"/>
      </w:tblPr>
      <w:tblGrid>
        <w:gridCol w:w="2443"/>
        <w:gridCol w:w="1155"/>
        <w:gridCol w:w="1874"/>
        <w:gridCol w:w="1875"/>
        <w:gridCol w:w="1153"/>
        <w:gridCol w:w="1443"/>
      </w:tblGrid>
      <w:tr w:rsidR="00741519" w:rsidRPr="00953017" w14:paraId="24FD3BC0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598" w:type="dxa"/>
            <w:gridSpan w:val="2"/>
          </w:tcPr>
          <w:p w14:paraId="15B1C546" w14:textId="77777777" w:rsidR="00741519" w:rsidRPr="00953017" w:rsidRDefault="00741519" w:rsidP="00A710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45" w:type="dxa"/>
            <w:gridSpan w:val="4"/>
          </w:tcPr>
          <w:p w14:paraId="5FE9BCCF" w14:textId="77777777" w:rsidR="00741519" w:rsidRPr="00A56D29" w:rsidRDefault="00741519" w:rsidP="00A710B6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                 </w:t>
            </w:r>
            <w:r w:rsidRPr="00A56D29">
              <w:rPr>
                <w:rFonts w:ascii="Arial" w:hAnsi="Arial" w:cs="Arial"/>
                <w:bCs w:val="0"/>
                <w:sz w:val="18"/>
                <w:szCs w:val="18"/>
              </w:rPr>
              <w:t>Area of residence</w:t>
            </w:r>
          </w:p>
        </w:tc>
      </w:tr>
      <w:tr w:rsidR="00741519" w:rsidRPr="00953017" w14:paraId="1D88BF8D" w14:textId="77777777" w:rsidTr="00A710B6">
        <w:trPr>
          <w:trHeight w:val="641"/>
        </w:trPr>
        <w:tc>
          <w:tcPr>
            <w:tcW w:w="2443" w:type="dxa"/>
          </w:tcPr>
          <w:p w14:paraId="21E9F378" w14:textId="77777777" w:rsidR="00741519" w:rsidRPr="00953017" w:rsidRDefault="00741519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1155" w:type="dxa"/>
          </w:tcPr>
          <w:p w14:paraId="272DF758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74" w:type="dxa"/>
          </w:tcPr>
          <w:p w14:paraId="2976C00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Rural</w:t>
            </w:r>
          </w:p>
          <w:p w14:paraId="4BB1132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75" w:type="dxa"/>
          </w:tcPr>
          <w:p w14:paraId="63386D6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Urban</w:t>
            </w:r>
          </w:p>
          <w:p w14:paraId="06C9BEA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53" w:type="dxa"/>
          </w:tcPr>
          <w:p w14:paraId="04A46D1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32F972A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443" w:type="dxa"/>
          </w:tcPr>
          <w:p w14:paraId="26AF669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31FEF84F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rural-urban)</w:t>
            </w:r>
          </w:p>
        </w:tc>
      </w:tr>
      <w:tr w:rsidR="00741519" w:rsidRPr="00953017" w14:paraId="19FB71B8" w14:textId="77777777" w:rsidTr="00A710B6">
        <w:trPr>
          <w:trHeight w:val="316"/>
        </w:trPr>
        <w:tc>
          <w:tcPr>
            <w:tcW w:w="2443" w:type="dxa"/>
          </w:tcPr>
          <w:p w14:paraId="22293753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155" w:type="dxa"/>
          </w:tcPr>
          <w:p w14:paraId="223C4059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874" w:type="dxa"/>
          </w:tcPr>
          <w:p w14:paraId="7C7D5DF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0 (9.3-12.9)</w:t>
            </w:r>
          </w:p>
        </w:tc>
        <w:tc>
          <w:tcPr>
            <w:tcW w:w="1875" w:type="dxa"/>
          </w:tcPr>
          <w:p w14:paraId="708A991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8 (10.7-17.6)</w:t>
            </w:r>
          </w:p>
        </w:tc>
        <w:tc>
          <w:tcPr>
            <w:tcW w:w="1153" w:type="dxa"/>
          </w:tcPr>
          <w:p w14:paraId="101F981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443" w:type="dxa"/>
          </w:tcPr>
          <w:p w14:paraId="27198B22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</w:tr>
      <w:tr w:rsidR="00741519" w:rsidRPr="00953017" w14:paraId="6EF923D1" w14:textId="77777777" w:rsidTr="00A710B6">
        <w:trPr>
          <w:trHeight w:val="316"/>
        </w:trPr>
        <w:tc>
          <w:tcPr>
            <w:tcW w:w="2443" w:type="dxa"/>
          </w:tcPr>
          <w:p w14:paraId="5E465591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155" w:type="dxa"/>
          </w:tcPr>
          <w:p w14:paraId="4B4D7E9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874" w:type="dxa"/>
          </w:tcPr>
          <w:p w14:paraId="76FDEAF9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6 (1.9-3.5)</w:t>
            </w:r>
          </w:p>
        </w:tc>
        <w:tc>
          <w:tcPr>
            <w:tcW w:w="1875" w:type="dxa"/>
          </w:tcPr>
          <w:p w14:paraId="062C524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9 (1.7-4.9)</w:t>
            </w:r>
          </w:p>
        </w:tc>
        <w:tc>
          <w:tcPr>
            <w:tcW w:w="1153" w:type="dxa"/>
          </w:tcPr>
          <w:p w14:paraId="6D5D8FDC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443" w:type="dxa"/>
          </w:tcPr>
          <w:p w14:paraId="3964E6D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</w:tr>
      <w:tr w:rsidR="00741519" w:rsidRPr="00953017" w14:paraId="054258BC" w14:textId="77777777" w:rsidTr="00A710B6">
        <w:trPr>
          <w:trHeight w:val="316"/>
        </w:trPr>
        <w:tc>
          <w:tcPr>
            <w:tcW w:w="2443" w:type="dxa"/>
          </w:tcPr>
          <w:p w14:paraId="66DFF4F8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1155" w:type="dxa"/>
          </w:tcPr>
          <w:p w14:paraId="38C5CB99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874" w:type="dxa"/>
          </w:tcPr>
          <w:p w14:paraId="17208FF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5 (4.0-5.2)</w:t>
            </w:r>
          </w:p>
        </w:tc>
        <w:tc>
          <w:tcPr>
            <w:tcW w:w="1875" w:type="dxa"/>
          </w:tcPr>
          <w:p w14:paraId="573EBE7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6 (3.0-4.3)</w:t>
            </w:r>
          </w:p>
        </w:tc>
        <w:tc>
          <w:tcPr>
            <w:tcW w:w="1153" w:type="dxa"/>
          </w:tcPr>
          <w:p w14:paraId="1D1E5BC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443" w:type="dxa"/>
          </w:tcPr>
          <w:p w14:paraId="30B4057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741519" w:rsidRPr="00953017" w14:paraId="49C49C41" w14:textId="77777777" w:rsidTr="00A710B6">
        <w:trPr>
          <w:trHeight w:val="316"/>
        </w:trPr>
        <w:tc>
          <w:tcPr>
            <w:tcW w:w="2443" w:type="dxa"/>
          </w:tcPr>
          <w:p w14:paraId="5D52E81B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155" w:type="dxa"/>
          </w:tcPr>
          <w:p w14:paraId="509F3C68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874" w:type="dxa"/>
          </w:tcPr>
          <w:p w14:paraId="07DD518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2.9-5.5)</w:t>
            </w:r>
          </w:p>
        </w:tc>
        <w:tc>
          <w:tcPr>
            <w:tcW w:w="1875" w:type="dxa"/>
          </w:tcPr>
          <w:p w14:paraId="508C6EA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7 (0.7-3.9)</w:t>
            </w:r>
          </w:p>
        </w:tc>
        <w:tc>
          <w:tcPr>
            <w:tcW w:w="1153" w:type="dxa"/>
          </w:tcPr>
          <w:p w14:paraId="367E87C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443" w:type="dxa"/>
          </w:tcPr>
          <w:p w14:paraId="2F2C18E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741519" w:rsidRPr="00953017" w14:paraId="756F0F0C" w14:textId="77777777" w:rsidTr="00A710B6">
        <w:trPr>
          <w:trHeight w:val="316"/>
        </w:trPr>
        <w:tc>
          <w:tcPr>
            <w:tcW w:w="2443" w:type="dxa"/>
          </w:tcPr>
          <w:p w14:paraId="16AB3BE3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1155" w:type="dxa"/>
          </w:tcPr>
          <w:p w14:paraId="422537E0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874" w:type="dxa"/>
          </w:tcPr>
          <w:p w14:paraId="28DD5FFF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9 (2.3-3.5)</w:t>
            </w:r>
          </w:p>
        </w:tc>
        <w:tc>
          <w:tcPr>
            <w:tcW w:w="1875" w:type="dxa"/>
          </w:tcPr>
          <w:p w14:paraId="4FB88863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2 (1.8-5.6)</w:t>
            </w:r>
          </w:p>
        </w:tc>
        <w:tc>
          <w:tcPr>
            <w:tcW w:w="1153" w:type="dxa"/>
          </w:tcPr>
          <w:p w14:paraId="7555142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443" w:type="dxa"/>
          </w:tcPr>
          <w:p w14:paraId="5BF231D8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685</w:t>
            </w:r>
          </w:p>
        </w:tc>
      </w:tr>
      <w:tr w:rsidR="00741519" w:rsidRPr="00953017" w14:paraId="4A5BDC2C" w14:textId="77777777" w:rsidTr="00A710B6">
        <w:trPr>
          <w:trHeight w:val="316"/>
        </w:trPr>
        <w:tc>
          <w:tcPr>
            <w:tcW w:w="2443" w:type="dxa"/>
          </w:tcPr>
          <w:p w14:paraId="40A1288F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155" w:type="dxa"/>
          </w:tcPr>
          <w:p w14:paraId="019DD0B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874" w:type="dxa"/>
          </w:tcPr>
          <w:p w14:paraId="1E5BC88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1 (6.3-8.1)</w:t>
            </w:r>
          </w:p>
        </w:tc>
        <w:tc>
          <w:tcPr>
            <w:tcW w:w="1875" w:type="dxa"/>
          </w:tcPr>
          <w:p w14:paraId="4227CB2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1 (3.3-5.1)</w:t>
            </w:r>
          </w:p>
        </w:tc>
        <w:tc>
          <w:tcPr>
            <w:tcW w:w="1153" w:type="dxa"/>
          </w:tcPr>
          <w:p w14:paraId="0BA9E87C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443" w:type="dxa"/>
          </w:tcPr>
          <w:p w14:paraId="10488D27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41519" w:rsidRPr="00953017" w14:paraId="15E053E0" w14:textId="77777777" w:rsidTr="00A710B6">
        <w:trPr>
          <w:trHeight w:val="316"/>
        </w:trPr>
        <w:tc>
          <w:tcPr>
            <w:tcW w:w="2443" w:type="dxa"/>
          </w:tcPr>
          <w:p w14:paraId="411A5701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155" w:type="dxa"/>
          </w:tcPr>
          <w:p w14:paraId="2A88A518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874" w:type="dxa"/>
          </w:tcPr>
          <w:p w14:paraId="57325A7E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8 (7.1-10.7)</w:t>
            </w:r>
          </w:p>
        </w:tc>
        <w:tc>
          <w:tcPr>
            <w:tcW w:w="1875" w:type="dxa"/>
          </w:tcPr>
          <w:p w14:paraId="41C6664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0 (5.6-11.3)</w:t>
            </w:r>
          </w:p>
        </w:tc>
        <w:tc>
          <w:tcPr>
            <w:tcW w:w="1153" w:type="dxa"/>
          </w:tcPr>
          <w:p w14:paraId="734E3E6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443" w:type="dxa"/>
          </w:tcPr>
          <w:p w14:paraId="1BBBFCDC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</w:tr>
      <w:tr w:rsidR="00741519" w:rsidRPr="00953017" w14:paraId="4AB1E18D" w14:textId="77777777" w:rsidTr="00A710B6">
        <w:trPr>
          <w:trHeight w:val="316"/>
        </w:trPr>
        <w:tc>
          <w:tcPr>
            <w:tcW w:w="2443" w:type="dxa"/>
          </w:tcPr>
          <w:p w14:paraId="59FE6495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1155" w:type="dxa"/>
          </w:tcPr>
          <w:p w14:paraId="0F65886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874" w:type="dxa"/>
          </w:tcPr>
          <w:p w14:paraId="452F0DA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4 (1.9-3.0)</w:t>
            </w:r>
          </w:p>
        </w:tc>
        <w:tc>
          <w:tcPr>
            <w:tcW w:w="1875" w:type="dxa"/>
          </w:tcPr>
          <w:p w14:paraId="392B4331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0 (1.2-3.4)</w:t>
            </w:r>
          </w:p>
        </w:tc>
        <w:tc>
          <w:tcPr>
            <w:tcW w:w="1153" w:type="dxa"/>
          </w:tcPr>
          <w:p w14:paraId="4BBD76E2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443" w:type="dxa"/>
          </w:tcPr>
          <w:p w14:paraId="3E868BE7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</w:tr>
      <w:tr w:rsidR="00741519" w:rsidRPr="00953017" w14:paraId="5E5B2015" w14:textId="77777777" w:rsidTr="00A710B6">
        <w:trPr>
          <w:trHeight w:val="316"/>
        </w:trPr>
        <w:tc>
          <w:tcPr>
            <w:tcW w:w="2443" w:type="dxa"/>
          </w:tcPr>
          <w:p w14:paraId="2526C6C0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1155" w:type="dxa"/>
          </w:tcPr>
          <w:p w14:paraId="5BA37623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874" w:type="dxa"/>
          </w:tcPr>
          <w:p w14:paraId="28F7F402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3 (1.8-5.9)</w:t>
            </w:r>
          </w:p>
        </w:tc>
        <w:tc>
          <w:tcPr>
            <w:tcW w:w="1875" w:type="dxa"/>
          </w:tcPr>
          <w:p w14:paraId="4B58BBA8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0 (1.0-4.1)</w:t>
            </w:r>
          </w:p>
        </w:tc>
        <w:tc>
          <w:tcPr>
            <w:tcW w:w="1153" w:type="dxa"/>
          </w:tcPr>
          <w:p w14:paraId="2623E81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443" w:type="dxa"/>
          </w:tcPr>
          <w:p w14:paraId="4A8B557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302</w:t>
            </w:r>
          </w:p>
        </w:tc>
      </w:tr>
      <w:tr w:rsidR="00741519" w:rsidRPr="00953017" w14:paraId="0083D317" w14:textId="77777777" w:rsidTr="00A710B6">
        <w:trPr>
          <w:trHeight w:val="316"/>
        </w:trPr>
        <w:tc>
          <w:tcPr>
            <w:tcW w:w="2443" w:type="dxa"/>
          </w:tcPr>
          <w:p w14:paraId="68EA9BA5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1155" w:type="dxa"/>
          </w:tcPr>
          <w:p w14:paraId="0B61F6DD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874" w:type="dxa"/>
          </w:tcPr>
          <w:p w14:paraId="484841A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4.6-5.9)</w:t>
            </w:r>
          </w:p>
        </w:tc>
        <w:tc>
          <w:tcPr>
            <w:tcW w:w="1875" w:type="dxa"/>
          </w:tcPr>
          <w:p w14:paraId="170C1E9B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3.0-5.2)</w:t>
            </w:r>
          </w:p>
        </w:tc>
        <w:tc>
          <w:tcPr>
            <w:tcW w:w="1153" w:type="dxa"/>
          </w:tcPr>
          <w:p w14:paraId="46FEDFD9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443" w:type="dxa"/>
          </w:tcPr>
          <w:p w14:paraId="3ADE62DF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</w:tr>
      <w:tr w:rsidR="00741519" w:rsidRPr="00953017" w14:paraId="5B0A65D2" w14:textId="77777777" w:rsidTr="00A710B6">
        <w:trPr>
          <w:trHeight w:val="316"/>
        </w:trPr>
        <w:tc>
          <w:tcPr>
            <w:tcW w:w="2443" w:type="dxa"/>
          </w:tcPr>
          <w:p w14:paraId="5C45D72B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155" w:type="dxa"/>
          </w:tcPr>
          <w:p w14:paraId="7E5C873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874" w:type="dxa"/>
          </w:tcPr>
          <w:p w14:paraId="3EBBC17D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3.3-4.8)</w:t>
            </w:r>
          </w:p>
        </w:tc>
        <w:tc>
          <w:tcPr>
            <w:tcW w:w="1875" w:type="dxa"/>
          </w:tcPr>
          <w:p w14:paraId="43FAABF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0 (1.9-4.6)</w:t>
            </w:r>
          </w:p>
        </w:tc>
        <w:tc>
          <w:tcPr>
            <w:tcW w:w="1153" w:type="dxa"/>
          </w:tcPr>
          <w:p w14:paraId="02A39DC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43" w:type="dxa"/>
          </w:tcPr>
          <w:p w14:paraId="59E9024F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</w:tr>
      <w:tr w:rsidR="00741519" w:rsidRPr="00953017" w14:paraId="76FBABBF" w14:textId="77777777" w:rsidTr="00A710B6">
        <w:trPr>
          <w:trHeight w:val="316"/>
        </w:trPr>
        <w:tc>
          <w:tcPr>
            <w:tcW w:w="2443" w:type="dxa"/>
          </w:tcPr>
          <w:p w14:paraId="38F100F5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155" w:type="dxa"/>
          </w:tcPr>
          <w:p w14:paraId="10BE7E6A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874" w:type="dxa"/>
          </w:tcPr>
          <w:p w14:paraId="77045FF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3.4-4.8)</w:t>
            </w:r>
          </w:p>
        </w:tc>
        <w:tc>
          <w:tcPr>
            <w:tcW w:w="1875" w:type="dxa"/>
          </w:tcPr>
          <w:p w14:paraId="7DE1FD5C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4 (4.1-7.1)</w:t>
            </w:r>
          </w:p>
        </w:tc>
        <w:tc>
          <w:tcPr>
            <w:tcW w:w="1153" w:type="dxa"/>
          </w:tcPr>
          <w:p w14:paraId="61C1BE03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4</w:t>
            </w:r>
          </w:p>
        </w:tc>
        <w:tc>
          <w:tcPr>
            <w:tcW w:w="1443" w:type="dxa"/>
          </w:tcPr>
          <w:p w14:paraId="60A3623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</w:tr>
      <w:tr w:rsidR="00741519" w:rsidRPr="00953017" w14:paraId="5BE61DC4" w14:textId="77777777" w:rsidTr="00A710B6">
        <w:trPr>
          <w:trHeight w:val="316"/>
        </w:trPr>
        <w:tc>
          <w:tcPr>
            <w:tcW w:w="2443" w:type="dxa"/>
          </w:tcPr>
          <w:p w14:paraId="2FF8C170" w14:textId="77777777" w:rsidR="00741519" w:rsidRPr="00953017" w:rsidRDefault="00741519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155" w:type="dxa"/>
          </w:tcPr>
          <w:p w14:paraId="7521B3AF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874" w:type="dxa"/>
          </w:tcPr>
          <w:p w14:paraId="28F74426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1 (3.4-5.0)</w:t>
            </w:r>
          </w:p>
        </w:tc>
        <w:tc>
          <w:tcPr>
            <w:tcW w:w="1875" w:type="dxa"/>
          </w:tcPr>
          <w:p w14:paraId="30FE3E25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8 (2.0-4.1)</w:t>
            </w:r>
          </w:p>
        </w:tc>
        <w:tc>
          <w:tcPr>
            <w:tcW w:w="1153" w:type="dxa"/>
          </w:tcPr>
          <w:p w14:paraId="24A2F134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443" w:type="dxa"/>
          </w:tcPr>
          <w:p w14:paraId="1A0C109D" w14:textId="77777777" w:rsidR="00741519" w:rsidRPr="00953017" w:rsidRDefault="00741519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</w:tbl>
    <w:p w14:paraId="2610D407" w14:textId="77777777" w:rsidR="00741519" w:rsidRPr="00953017" w:rsidRDefault="00741519" w:rsidP="00741519">
      <w:pPr>
        <w:spacing w:after="160"/>
        <w:rPr>
          <w:rFonts w:ascii="Arial" w:hAnsi="Arial" w:cs="Arial"/>
          <w:sz w:val="18"/>
          <w:szCs w:val="18"/>
        </w:rPr>
      </w:pPr>
    </w:p>
    <w:p w14:paraId="6EA2D2A1" w14:textId="77777777" w:rsidR="00741519" w:rsidRPr="00953017" w:rsidRDefault="00741519" w:rsidP="00741519">
      <w:pPr>
        <w:spacing w:after="160"/>
        <w:rPr>
          <w:rFonts w:ascii="Arial" w:hAnsi="Arial" w:cs="Arial"/>
          <w:sz w:val="18"/>
          <w:szCs w:val="18"/>
        </w:rPr>
      </w:pPr>
    </w:p>
    <w:p w14:paraId="2AE30637" w14:textId="7B5C9BFF" w:rsidR="00494A7D" w:rsidRPr="005E37DC" w:rsidRDefault="00A66485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225281"/>
    <w:rsid w:val="00301CDB"/>
    <w:rsid w:val="0039432E"/>
    <w:rsid w:val="004D0B41"/>
    <w:rsid w:val="00585F11"/>
    <w:rsid w:val="005B6C52"/>
    <w:rsid w:val="005E37DC"/>
    <w:rsid w:val="0072562F"/>
    <w:rsid w:val="00741519"/>
    <w:rsid w:val="009707A1"/>
    <w:rsid w:val="009804FC"/>
    <w:rsid w:val="00A66485"/>
    <w:rsid w:val="00AB61B2"/>
    <w:rsid w:val="00B5050D"/>
    <w:rsid w:val="00B85A0A"/>
    <w:rsid w:val="00BE67A2"/>
    <w:rsid w:val="00C85974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06:00Z</dcterms:created>
  <dcterms:modified xsi:type="dcterms:W3CDTF">2023-02-18T10:02:00Z</dcterms:modified>
</cp:coreProperties>
</file>